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ABB199" w14:textId="5F740B26" w:rsidR="25ED3C6B" w:rsidRPr="00A5684D" w:rsidRDefault="25ED3C6B" w:rsidP="25ED3C6B">
      <w:pPr>
        <w:spacing w:after="120" w:line="240" w:lineRule="auto"/>
        <w:jc w:val="both"/>
        <w:rPr>
          <w:sz w:val="16"/>
          <w:szCs w:val="16"/>
        </w:rPr>
      </w:pPr>
      <w:bookmarkStart w:id="0" w:name="_GoBack"/>
      <w:bookmarkEnd w:id="0"/>
      <w:r w:rsidRPr="00A5684D">
        <w:rPr>
          <w:rFonts w:ascii="Arial" w:eastAsia="MS Mincho" w:hAnsi="Arial" w:cs="Arial"/>
          <w:b/>
          <w:bCs/>
          <w:sz w:val="16"/>
          <w:szCs w:val="16"/>
        </w:rPr>
        <w:t xml:space="preserve">Supplementary </w:t>
      </w:r>
      <w:r w:rsidR="00A5684D" w:rsidRPr="00A5684D">
        <w:rPr>
          <w:rFonts w:ascii="Arial" w:eastAsia="MS Mincho" w:hAnsi="Arial" w:cs="Arial"/>
          <w:b/>
          <w:bCs/>
          <w:sz w:val="16"/>
          <w:szCs w:val="16"/>
        </w:rPr>
        <w:t>T</w:t>
      </w:r>
      <w:r w:rsidRPr="00A5684D">
        <w:rPr>
          <w:rFonts w:ascii="Arial" w:eastAsia="MS Mincho" w:hAnsi="Arial" w:cs="Arial"/>
          <w:b/>
          <w:bCs/>
          <w:sz w:val="16"/>
          <w:szCs w:val="16"/>
        </w:rPr>
        <w:t>able 2</w:t>
      </w:r>
      <w:r w:rsidR="00A5684D" w:rsidRPr="00A5684D">
        <w:rPr>
          <w:rFonts w:ascii="Arial" w:eastAsia="MS Mincho" w:hAnsi="Arial" w:cs="Arial"/>
          <w:b/>
          <w:bCs/>
          <w:sz w:val="16"/>
          <w:szCs w:val="16"/>
        </w:rPr>
        <w:t xml:space="preserve">: Key Resources </w:t>
      </w:r>
    </w:p>
    <w:tbl>
      <w:tblPr>
        <w:tblStyle w:val="Tabellenraster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1723E1" w:rsidRPr="00B71DEA" w14:paraId="589D6B2A" w14:textId="77777777" w:rsidTr="3965EC60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0F97DD23" w14:textId="009212C2" w:rsidR="001723E1" w:rsidRPr="00B71DEA" w:rsidRDefault="25ED3C6B" w:rsidP="25ED3C6B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25ED3C6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00B4648" w14:textId="69F6CE4B" w:rsidR="001723E1" w:rsidRPr="00B71DEA" w:rsidRDefault="25ED3C6B" w:rsidP="25ED3C6B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25ED3C6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5B940555" w14:textId="0AFC7CAF" w:rsidR="001723E1" w:rsidRPr="00B71DEA" w:rsidRDefault="25ED3C6B" w:rsidP="25ED3C6B">
            <w:pPr>
              <w:spacing w:after="0" w:line="240" w:lineRule="auto"/>
              <w:rPr>
                <w:rFonts w:ascii="Arial" w:eastAsia="MS Mincho" w:hAnsi="Arial" w:cs="Arial"/>
                <w:b/>
                <w:bCs/>
                <w:sz w:val="20"/>
                <w:szCs w:val="20"/>
              </w:rPr>
            </w:pPr>
            <w:r w:rsidRPr="25ED3C6B">
              <w:rPr>
                <w:rFonts w:ascii="Arial" w:eastAsia="MS Mincho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1723E1" w:rsidRPr="00B71DEA" w14:paraId="69ECDB50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2A25099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Antibodies</w:t>
            </w:r>
          </w:p>
        </w:tc>
      </w:tr>
      <w:tr w:rsidR="001723E1" w:rsidRPr="00B71DEA" w14:paraId="57CA3051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EA66B8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nti-LPA</w:t>
            </w:r>
            <w:r w:rsidRPr="00B71DEA">
              <w:rPr>
                <w:rFonts w:ascii="Arial" w:eastAsia="MS Mincho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(monoclonal rat)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177B6E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Dr. J. Aoki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8B0200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47209297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AC89F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nti-rat biotin-conjugated</w:t>
            </w:r>
          </w:p>
        </w:tc>
        <w:tc>
          <w:tcPr>
            <w:tcW w:w="2250" w:type="dxa"/>
            <w:shd w:val="clear" w:color="auto" w:fill="auto"/>
          </w:tcPr>
          <w:p w14:paraId="303589D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olecular Probes, Eugene, OR, USA</w:t>
            </w:r>
          </w:p>
        </w:tc>
        <w:tc>
          <w:tcPr>
            <w:tcW w:w="2088" w:type="dxa"/>
            <w:shd w:val="clear" w:color="auto" w:fill="auto"/>
          </w:tcPr>
          <w:p w14:paraId="10F5F76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D231BD1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A48DD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Goat anti-rat 488 </w:t>
            </w:r>
          </w:p>
        </w:tc>
        <w:tc>
          <w:tcPr>
            <w:tcW w:w="2250" w:type="dxa"/>
            <w:shd w:val="clear" w:color="auto" w:fill="auto"/>
          </w:tcPr>
          <w:p w14:paraId="0EE2229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olecular Probes, Eugene, OR, USA</w:t>
            </w:r>
          </w:p>
        </w:tc>
        <w:tc>
          <w:tcPr>
            <w:tcW w:w="2088" w:type="dxa"/>
            <w:shd w:val="clear" w:color="auto" w:fill="auto"/>
          </w:tcPr>
          <w:p w14:paraId="14549D4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65D56861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6EEE50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Bacterial and Virus Strains </w:t>
            </w:r>
          </w:p>
        </w:tc>
      </w:tr>
      <w:tr w:rsidR="001723E1" w:rsidRPr="00B71DEA" w14:paraId="4A224197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123079" w14:textId="77777777" w:rsidR="001723E1" w:rsidRPr="00B71DEA" w:rsidRDefault="001723E1" w:rsidP="001723E1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superecliptic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Hluorin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-synaptophysin (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FUGW-SytI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1FDA66A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kindly provided by V. Hauke, Freie Universität Berlin, Berlin, Germany</w:t>
            </w:r>
          </w:p>
        </w:tc>
        <w:tc>
          <w:tcPr>
            <w:tcW w:w="2088" w:type="dxa"/>
            <w:shd w:val="clear" w:color="auto" w:fill="auto"/>
          </w:tcPr>
          <w:p w14:paraId="189FEBB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24218483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1F3B1899" w14:textId="77777777" w:rsidR="001723E1" w:rsidRPr="00643D0C" w:rsidRDefault="001723E1" w:rsidP="001723E1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</w:rPr>
            </w:pPr>
            <w:r w:rsidRPr="00643D0C">
              <w:rPr>
                <w:rFonts w:ascii="Arial" w:eastAsia="MS Mincho" w:hAnsi="Arial" w:cs="Arial"/>
                <w:b/>
                <w:sz w:val="20"/>
                <w:szCs w:val="20"/>
              </w:rPr>
              <w:t>Biological Samples</w:t>
            </w:r>
          </w:p>
        </w:tc>
        <w:tc>
          <w:tcPr>
            <w:tcW w:w="225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392B57C9" w14:textId="77777777" w:rsidR="001723E1" w:rsidRPr="00B71DEA" w:rsidRDefault="001723E1" w:rsidP="001723E1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ED38852" w14:textId="77777777" w:rsidR="001723E1" w:rsidRPr="00B71DEA" w:rsidRDefault="001723E1" w:rsidP="001723E1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5D52817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4E55D72" w14:textId="77777777" w:rsidR="001723E1" w:rsidRPr="00B71DEA" w:rsidRDefault="003521D6" w:rsidP="001723E1">
            <w:pPr>
              <w:tabs>
                <w:tab w:val="left" w:pos="1525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shd w:val="clear" w:color="auto" w:fill="auto"/>
          </w:tcPr>
          <w:p w14:paraId="5E3EBFA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84BFA7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1E7E2C4C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D6FA0F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hemicals, Peptides, and Recombinant Proteins</w:t>
            </w:r>
          </w:p>
        </w:tc>
      </w:tr>
      <w:tr w:rsidR="001723E1" w:rsidRPr="00B71DEA" w14:paraId="78795B5C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697624E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Monounsaturated 1-Oleoyl-lysophosphatidic acid (18:1, or LPA)</w:t>
            </w:r>
          </w:p>
        </w:tc>
        <w:tc>
          <w:tcPr>
            <w:tcW w:w="2250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747325E2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  <w:lang w:val="de-DE"/>
              </w:rPr>
              <w:t>Sigma-Aldrich Chemie, Steinheim, Germany</w:t>
            </w:r>
          </w:p>
        </w:tc>
        <w:tc>
          <w:tcPr>
            <w:tcW w:w="2088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</w:tcPr>
          <w:p w14:paraId="00813921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7260</w:t>
            </w:r>
          </w:p>
        </w:tc>
      </w:tr>
      <w:tr w:rsidR="001723E1" w:rsidRPr="00B71DEA" w14:paraId="2712D672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B2D75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bCs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HBSS (</w:t>
            </w:r>
            <w:r w:rsidRPr="00B71DEA">
              <w:rPr>
                <w:rFonts w:ascii="Arial" w:eastAsia="MS Mincho" w:hAnsi="Arial" w:cs="Arial"/>
                <w:bCs/>
                <w:sz w:val="20"/>
                <w:szCs w:val="20"/>
              </w:rPr>
              <w:t>Hank's Buffered Salt Solution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FC718A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C6671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14170</w:t>
            </w:r>
          </w:p>
        </w:tc>
      </w:tr>
      <w:tr w:rsidR="001723E1" w:rsidRPr="00B71DEA" w14:paraId="166A9CE0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9924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MEM (Modified Eagles Mediu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2D96D8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0A945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31095029</w:t>
            </w:r>
          </w:p>
        </w:tc>
      </w:tr>
      <w:tr w:rsidR="001723E1" w:rsidRPr="00B71DEA" w14:paraId="2917466C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10AE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NBA (Neurobasal</w:t>
            </w:r>
            <w:r w:rsidRPr="00B71DEA">
              <w:rPr>
                <w:rFonts w:ascii="Arial" w:eastAsia="MS Mincho" w:hAnsi="Arial" w:cs="Arial"/>
                <w:sz w:val="20"/>
                <w:szCs w:val="20"/>
                <w:vertAlign w:val="superscript"/>
                <w:lang w:val="en-GB"/>
              </w:rPr>
              <w:t xml:space="preserve"> TM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 A mediu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DCFFDD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508BFD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21103049</w:t>
            </w:r>
          </w:p>
        </w:tc>
      </w:tr>
      <w:tr w:rsidR="001723E1" w:rsidRPr="00B71DEA" w14:paraId="04FC0659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F56B1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horse ser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19FA44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2E36F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26050088</w:t>
            </w:r>
          </w:p>
        </w:tc>
      </w:tr>
      <w:tr w:rsidR="001723E1" w:rsidRPr="00B71DEA" w14:paraId="1F3F68A8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8C42E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FCS (Fetal calf serum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EF3EBB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 xml:space="preserve">Pan Biotech,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</w:rPr>
              <w:t>Aidenba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466938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P30-3306</w:t>
            </w:r>
          </w:p>
        </w:tc>
      </w:tr>
      <w:tr w:rsidR="001723E1" w:rsidRPr="00B71DEA" w14:paraId="6D399B01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9EAA4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F851CC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Pan Biote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6C252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P06-07050</w:t>
            </w:r>
          </w:p>
        </w:tc>
      </w:tr>
      <w:tr w:rsidR="001723E1" w:rsidRPr="00B71DEA" w14:paraId="1DB2BE1E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C5FA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B27</w:t>
            </w:r>
            <w:r w:rsidRPr="00B71DEA">
              <w:rPr>
                <w:rFonts w:ascii="Arial" w:eastAsia="MS Mincho" w:hAnsi="Arial" w:cs="Arial"/>
                <w:sz w:val="20"/>
                <w:szCs w:val="20"/>
                <w:vertAlign w:val="superscript"/>
                <w:lang w:val="en-GB"/>
              </w:rPr>
              <w:t>TM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Supplem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FB32F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2B7CBC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A0084" w14:textId="77777777" w:rsidR="001723E1" w:rsidRPr="002B7CBC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2B7CBC">
              <w:rPr>
                <w:rFonts w:ascii="Arial" w:eastAsia="MS Mincho" w:hAnsi="Arial" w:cs="Arial"/>
                <w:sz w:val="20"/>
                <w:szCs w:val="20"/>
              </w:rPr>
              <w:t>Cat#17504044</w:t>
            </w:r>
          </w:p>
        </w:tc>
      </w:tr>
      <w:tr w:rsidR="001723E1" w:rsidRPr="00B71DEA" w14:paraId="31ED641D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4499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oly-L-lys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8AECE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color w:val="FF0000"/>
                <w:sz w:val="20"/>
                <w:szCs w:val="20"/>
                <w:lang w:val="de-DE"/>
              </w:rPr>
            </w:pPr>
            <w:r w:rsidRPr="003521D6">
              <w:rPr>
                <w:rFonts w:ascii="Arial" w:eastAsia="MS Mincho" w:hAnsi="Arial" w:cs="Arial"/>
                <w:color w:val="000000"/>
                <w:sz w:val="20"/>
                <w:szCs w:val="20"/>
                <w:lang w:val="de-DE"/>
              </w:rPr>
              <w:t>Sigma-Aldrich Chemie, Steinheim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56D31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P2636</w:t>
            </w:r>
          </w:p>
        </w:tc>
      </w:tr>
      <w:tr w:rsidR="001723E1" w:rsidRPr="00B71DEA" w14:paraId="6CB3C998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7B2673F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L-glutamine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D3AC25D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r w:rsidRPr="003521D6">
              <w:rPr>
                <w:rFonts w:ascii="Arial" w:eastAsia="MS Mincho" w:hAnsi="Arial" w:cs="Arial"/>
                <w:color w:val="000000"/>
                <w:sz w:val="20"/>
                <w:szCs w:val="20"/>
                <w:lang w:val="de-DE"/>
              </w:rPr>
              <w:t>Sigma-Aldrich Chemie, Steinheim, German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223F2D2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  <w:t>Cat#59202C</w:t>
            </w:r>
          </w:p>
        </w:tc>
      </w:tr>
      <w:tr w:rsidR="001723E1" w:rsidRPr="00B71DEA" w14:paraId="540DC4BC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</w:tcPr>
          <w:p w14:paraId="4849AE4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Trypsin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4DB090F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</w:tcPr>
          <w:p w14:paraId="09B6618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11538876</w:t>
            </w:r>
          </w:p>
          <w:p w14:paraId="34C7121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GB"/>
              </w:rPr>
            </w:pPr>
          </w:p>
        </w:tc>
      </w:tr>
      <w:tr w:rsidR="001723E1" w:rsidRPr="00B71DEA" w14:paraId="57AA469E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F414BF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Fura-2 AM</w:t>
            </w:r>
          </w:p>
        </w:tc>
        <w:tc>
          <w:tcPr>
            <w:tcW w:w="2250" w:type="dxa"/>
            <w:shd w:val="clear" w:color="auto" w:fill="auto"/>
          </w:tcPr>
          <w:p w14:paraId="770C439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shd w:val="clear" w:color="auto" w:fill="auto"/>
          </w:tcPr>
          <w:p w14:paraId="2C8A7B5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F1221</w:t>
            </w:r>
          </w:p>
        </w:tc>
      </w:tr>
      <w:tr w:rsidR="001723E1" w:rsidRPr="00B71DEA" w14:paraId="56EE5A58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A63F3F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Fura Red AM</w:t>
            </w:r>
          </w:p>
        </w:tc>
        <w:tc>
          <w:tcPr>
            <w:tcW w:w="2250" w:type="dxa"/>
            <w:shd w:val="clear" w:color="auto" w:fill="auto"/>
          </w:tcPr>
          <w:p w14:paraId="2793190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Thermo Fisher Scientific,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Dreieich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shd w:val="clear" w:color="auto" w:fill="auto"/>
          </w:tcPr>
          <w:p w14:paraId="51341AA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F3021</w:t>
            </w:r>
          </w:p>
        </w:tc>
      </w:tr>
      <w:tr w:rsidR="001723E1" w:rsidRPr="00B71DEA" w14:paraId="6446A2B7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10CC33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ertussis Toxin (PTX)</w:t>
            </w:r>
          </w:p>
        </w:tc>
        <w:tc>
          <w:tcPr>
            <w:tcW w:w="2250" w:type="dxa"/>
            <w:shd w:val="clear" w:color="auto" w:fill="auto"/>
          </w:tcPr>
          <w:p w14:paraId="31AA591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Calbiochem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San Diego, CA, USA</w:t>
            </w:r>
          </w:p>
        </w:tc>
        <w:tc>
          <w:tcPr>
            <w:tcW w:w="2088" w:type="dxa"/>
            <w:shd w:val="clear" w:color="auto" w:fill="auto"/>
          </w:tcPr>
          <w:p w14:paraId="6F27C893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516560</w:t>
            </w:r>
          </w:p>
        </w:tc>
      </w:tr>
      <w:tr w:rsidR="001723E1" w:rsidRPr="00B71DEA" w14:paraId="46CCA5FA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4DD354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U-73122</w:t>
            </w:r>
          </w:p>
        </w:tc>
        <w:tc>
          <w:tcPr>
            <w:tcW w:w="225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552974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Calbiochem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San Diego, CA, USA</w:t>
            </w:r>
          </w:p>
        </w:tc>
        <w:tc>
          <w:tcPr>
            <w:tcW w:w="208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3C8148A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662035</w:t>
            </w:r>
          </w:p>
        </w:tc>
      </w:tr>
      <w:tr w:rsidR="001723E1" w:rsidRPr="00B71DEA" w14:paraId="6132449A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34083EF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Xestospongin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 (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XeC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3B6446B9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Biomol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Plymouth Meeting, PA, USA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10F9FB8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Cay-64950</w:t>
            </w:r>
          </w:p>
        </w:tc>
      </w:tr>
      <w:tr w:rsidR="001723E1" w:rsidRPr="00B71DEA" w14:paraId="7C5636EE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7E9F63" w14:textId="5C452A2F" w:rsidR="001723E1" w:rsidRPr="00B71DEA" w:rsidRDefault="3965EC60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3965EC60">
              <w:rPr>
                <w:rFonts w:ascii="Arial" w:eastAsia="MS Mincho" w:hAnsi="Arial" w:cs="Arial"/>
                <w:sz w:val="20"/>
                <w:szCs w:val="20"/>
                <w:lang w:val="en-GB"/>
              </w:rPr>
              <w:lastRenderedPageBreak/>
              <w:t>omega-</w:t>
            </w:r>
            <w:proofErr w:type="spellStart"/>
            <w:r w:rsidRPr="3965EC60">
              <w:rPr>
                <w:rFonts w:ascii="Arial" w:eastAsia="MS Mincho" w:hAnsi="Arial" w:cs="Arial"/>
                <w:sz w:val="20"/>
                <w:szCs w:val="20"/>
                <w:lang w:val="en-GB"/>
              </w:rPr>
              <w:t>Agatoxin</w:t>
            </w:r>
            <w:proofErr w:type="spellEnd"/>
            <w:r w:rsidRPr="3965EC60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TK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571D4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bcam, Cambridge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DCBC3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</w:t>
            </w:r>
            <w:r w:rsidRPr="00B71DEA">
              <w:rPr>
                <w:rFonts w:ascii="Arial" w:eastAsia="MS Mincho" w:hAnsi="Arial" w:cs="Arial"/>
                <w:color w:val="000000"/>
                <w:sz w:val="20"/>
                <w:szCs w:val="20"/>
              </w:rPr>
              <w:t>ab141780</w:t>
            </w:r>
          </w:p>
          <w:p w14:paraId="022C661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7C32E2E6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8644D9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Nifedip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BF11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ocr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; Bristol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2D5C19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1075/100</w:t>
            </w:r>
          </w:p>
        </w:tc>
      </w:tr>
      <w:tr w:rsidR="001723E1" w:rsidRPr="00B71DEA" w14:paraId="7F3855D8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79E1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SNX-48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B9DBC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lomone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labs, Jerusalem, Israe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2782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RTS-500</w:t>
            </w:r>
          </w:p>
        </w:tc>
      </w:tr>
      <w:tr w:rsidR="001723E1" w:rsidRPr="00B71DEA" w14:paraId="2B9474A2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22BF7" w14:textId="624ABB88" w:rsidR="001723E1" w:rsidRPr="00B71DEA" w:rsidRDefault="3965EC60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3965EC60">
              <w:rPr>
                <w:rFonts w:ascii="Arial" w:eastAsia="MS Mincho" w:hAnsi="Arial" w:cs="Arial"/>
                <w:sz w:val="20"/>
                <w:szCs w:val="20"/>
                <w:lang w:val="en-GB"/>
              </w:rPr>
              <w:t>omega-Conotoxin-GVI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9D7D2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naSpec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San Jose, CA, US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7BDA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AS-22926</w:t>
            </w:r>
          </w:p>
        </w:tc>
      </w:tr>
      <w:tr w:rsidR="001723E1" w:rsidRPr="00B71DEA" w14:paraId="743723F0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4B3C25" w14:textId="0D0FAE69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TX</w:t>
            </w:r>
            <w:r w:rsidR="00981AC2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citr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4F5AB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ocr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; Bristol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580150" w14:textId="4EC7C7AC" w:rsidR="001723E1" w:rsidRPr="00981AC2" w:rsidRDefault="00981AC2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CAS 18660-81-6</w:t>
            </w:r>
          </w:p>
        </w:tc>
      </w:tr>
      <w:tr w:rsidR="001723E1" w:rsidRPr="00B71DEA" w14:paraId="3A1AEE96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6AB224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DL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noBreakHyphen/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minophosphonovaleric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0BD9C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r w:rsidRPr="003521D6">
              <w:rPr>
                <w:rFonts w:ascii="Arial" w:eastAsia="MS Mincho" w:hAnsi="Arial" w:cs="Arial"/>
                <w:color w:val="000000"/>
                <w:sz w:val="20"/>
                <w:szCs w:val="20"/>
                <w:lang w:val="de-DE"/>
              </w:rPr>
              <w:t>Sigma-Aldrich Chemie, Steinheim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B6DBCC" w14:textId="39B3E01E" w:rsidR="001723E1" w:rsidRPr="00E6527F" w:rsidRDefault="00E6527F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E6527F">
              <w:rPr>
                <w:rFonts w:ascii="Arial" w:hAnsi="Arial" w:cs="Arial"/>
                <w:sz w:val="20"/>
                <w:szCs w:val="20"/>
              </w:rPr>
              <w:t>CAS 79055-68-8</w:t>
            </w:r>
          </w:p>
        </w:tc>
      </w:tr>
      <w:tr w:rsidR="001723E1" w:rsidRPr="00B71DEA" w14:paraId="45882433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3FC34A" w14:textId="609899DF" w:rsidR="001723E1" w:rsidRPr="00B71DEA" w:rsidRDefault="00B34C4A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S</w:t>
            </w:r>
            <w:r w:rsidR="001723E1"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rychnine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hydrochlori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3BCB5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r w:rsidRPr="003521D6">
              <w:rPr>
                <w:rFonts w:ascii="Arial" w:eastAsia="MS Mincho" w:hAnsi="Arial" w:cs="Arial"/>
                <w:color w:val="000000"/>
                <w:sz w:val="20"/>
                <w:szCs w:val="20"/>
                <w:lang w:val="de-DE"/>
              </w:rPr>
              <w:t>Sigma-Aldrich Chemie, Steinheim, German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B48E4" w14:textId="2D4D6E41" w:rsidR="001723E1" w:rsidRPr="006D2CF6" w:rsidRDefault="00981AC2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B34C4A">
              <w:rPr>
                <w:rFonts w:ascii="Arial" w:eastAsia="MS Mincho" w:hAnsi="Arial" w:cs="Arial"/>
                <w:sz w:val="20"/>
                <w:szCs w:val="20"/>
              </w:rPr>
              <w:t>CAS 1421</w:t>
            </w:r>
            <w:r w:rsidR="00B34C4A" w:rsidRPr="00B34C4A">
              <w:rPr>
                <w:rFonts w:ascii="Arial" w:eastAsia="MS Mincho" w:hAnsi="Arial" w:cs="Arial"/>
                <w:sz w:val="20"/>
                <w:szCs w:val="20"/>
              </w:rPr>
              <w:t>-</w:t>
            </w:r>
            <w:r w:rsidRPr="00B34C4A">
              <w:rPr>
                <w:rFonts w:ascii="Arial" w:eastAsia="MS Mincho" w:hAnsi="Arial" w:cs="Arial"/>
                <w:sz w:val="20"/>
                <w:szCs w:val="20"/>
              </w:rPr>
              <w:t>86</w:t>
            </w:r>
            <w:r w:rsidR="00B34C4A" w:rsidRPr="00B34C4A">
              <w:rPr>
                <w:rFonts w:ascii="Arial" w:eastAsia="MS Mincho" w:hAnsi="Arial" w:cs="Arial"/>
                <w:sz w:val="20"/>
                <w:szCs w:val="20"/>
              </w:rPr>
              <w:t>-9</w:t>
            </w:r>
          </w:p>
        </w:tc>
      </w:tr>
      <w:tr w:rsidR="001723E1" w:rsidRPr="00B71DEA" w14:paraId="345A82AF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19C69" w14:textId="3BED95AE" w:rsidR="001723E1" w:rsidRPr="00B71DEA" w:rsidRDefault="00E6527F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C</w:t>
            </w:r>
            <w:r w:rsidR="001723E1"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NQ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A207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ocr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; Bristol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FD4C06" w14:textId="5D36D688" w:rsidR="001723E1" w:rsidRPr="00E6527F" w:rsidRDefault="00E6527F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E6527F">
              <w:rPr>
                <w:rFonts w:ascii="Arial" w:hAnsi="Arial" w:cs="Arial"/>
                <w:sz w:val="20"/>
                <w:szCs w:val="20"/>
              </w:rPr>
              <w:t>CAS 479347-85-8</w:t>
            </w:r>
          </w:p>
        </w:tc>
      </w:tr>
      <w:tr w:rsidR="001723E1" w:rsidRPr="00B71DEA" w14:paraId="13BDDC63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543AD6" w14:textId="0CCDB14A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G</w:t>
            </w:r>
            <w:r w:rsidR="00981AC2">
              <w:rPr>
                <w:rFonts w:ascii="Arial" w:eastAsia="MS Mincho" w:hAnsi="Arial" w:cs="Arial"/>
                <w:sz w:val="20"/>
                <w:szCs w:val="20"/>
                <w:lang w:val="en-GB"/>
              </w:rPr>
              <w:t>aba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zine</w:t>
            </w:r>
            <w:r w:rsidR="00981AC2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(SR95531 hydrobromid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61CD4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ocr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; Bristol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0C0238" w14:textId="07EE7C2E" w:rsidR="001723E1" w:rsidRPr="006D2CF6" w:rsidRDefault="00981AC2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981AC2">
              <w:rPr>
                <w:rFonts w:ascii="Arial" w:eastAsia="MS Mincho" w:hAnsi="Arial" w:cs="Arial"/>
                <w:sz w:val="20"/>
                <w:szCs w:val="20"/>
              </w:rPr>
              <w:t>CAS 104104-50-9</w:t>
            </w:r>
          </w:p>
        </w:tc>
      </w:tr>
      <w:tr w:rsidR="001723E1" w:rsidRPr="00B71DEA" w14:paraId="179477EA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C84B9" w14:textId="77D283EA" w:rsidR="001723E1" w:rsidRPr="00B71DEA" w:rsidRDefault="00E6527F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>B</w:t>
            </w:r>
            <w:r w:rsidR="001723E1"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icuculline</w:t>
            </w:r>
            <w:r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methiodid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3CA75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ocr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; Bristol, UK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C9172" w14:textId="774B84DA" w:rsidR="001723E1" w:rsidRPr="006D2CF6" w:rsidRDefault="00B06974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B06974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CAS 40709-69-1</w:t>
            </w:r>
          </w:p>
        </w:tc>
      </w:tr>
      <w:tr w:rsidR="001723E1" w:rsidRPr="00B71DEA" w14:paraId="5D6E00E0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35C91A0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3, 3’-diaminobenzid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7EF79BEF" w14:textId="5953F952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Vector Laboratories, Burlingame, CA, US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7C261E86" w14:textId="13B009EB" w:rsidR="001723E1" w:rsidRPr="006D2CF6" w:rsidRDefault="00B34C4A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highlight w:val="yellow"/>
              </w:rPr>
            </w:pPr>
            <w:r w:rsidRPr="00B34C4A">
              <w:rPr>
                <w:rFonts w:ascii="Arial" w:eastAsia="MS Mincho" w:hAnsi="Arial" w:cs="Arial"/>
                <w:sz w:val="20"/>
                <w:szCs w:val="20"/>
              </w:rPr>
              <w:t>SK4100</w:t>
            </w:r>
          </w:p>
        </w:tc>
      </w:tr>
      <w:tr w:rsidR="001723E1" w:rsidRPr="00B71DEA" w14:paraId="72095971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6024778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ritical Commercial Assays</w:t>
            </w:r>
          </w:p>
        </w:tc>
      </w:tr>
      <w:tr w:rsidR="001723E1" w:rsidRPr="00B71DEA" w14:paraId="43FDC157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BB92C2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</w:rPr>
              <w:t>Effectene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 transfection reagent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9DEAD0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Qiagen, Hilden, Germany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E9FD01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at#301427</w:t>
            </w:r>
          </w:p>
        </w:tc>
      </w:tr>
      <w:tr w:rsidR="001723E1" w:rsidRPr="00B71DEA" w14:paraId="047AE0E2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8EF040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Deposited Data</w:t>
            </w:r>
          </w:p>
        </w:tc>
      </w:tr>
      <w:tr w:rsidR="001723E1" w:rsidRPr="00B71DEA" w14:paraId="303A0233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911EB48" w14:textId="77777777" w:rsidR="001723E1" w:rsidRPr="00B71DEA" w:rsidRDefault="002B7CBC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F7C174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696BF6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2C03F749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C733D5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Experimental Models: Cell Lines</w:t>
            </w:r>
          </w:p>
        </w:tc>
      </w:tr>
      <w:tr w:rsidR="001723E1" w:rsidRPr="00B71DEA" w14:paraId="49AD6BDA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F328177" w14:textId="77777777" w:rsidR="001723E1" w:rsidRPr="00B71DEA" w:rsidRDefault="002B7CBC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F9D72D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164AABC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74D3640A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D0F739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Experimental Models: Organisms/Strains</w:t>
            </w:r>
          </w:p>
        </w:tc>
      </w:tr>
      <w:tr w:rsidR="001723E1" w:rsidRPr="00B71DEA" w14:paraId="1A8FD3B7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CB1C63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Mouse: 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C57/Bl6 wild-type mic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B0D620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central animal facility 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B7675B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42DC8263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AB9D73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Mouse: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BalbC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wild-type mice</w:t>
            </w:r>
          </w:p>
        </w:tc>
        <w:tc>
          <w:tcPr>
            <w:tcW w:w="2250" w:type="dxa"/>
            <w:shd w:val="clear" w:color="auto" w:fill="auto"/>
          </w:tcPr>
          <w:p w14:paraId="66823A9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central animal facility</w:t>
            </w:r>
          </w:p>
        </w:tc>
        <w:tc>
          <w:tcPr>
            <w:tcW w:w="2088" w:type="dxa"/>
            <w:shd w:val="clear" w:color="auto" w:fill="auto"/>
          </w:tcPr>
          <w:p w14:paraId="2D0F6683" w14:textId="77777777" w:rsidR="001723E1" w:rsidRPr="00B71DEA" w:rsidRDefault="001723E1" w:rsidP="001723E1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1723E1" w:rsidRPr="00B71DEA" w14:paraId="375CAED1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82DEC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ouse: LPA</w:t>
            </w:r>
            <w:r w:rsidRPr="00B71DEA">
              <w:rPr>
                <w:rFonts w:ascii="Arial" w:eastAsia="MS Mincho" w:hAnsi="Arial" w:cs="Arial"/>
                <w:sz w:val="20"/>
                <w:szCs w:val="20"/>
                <w:vertAlign w:val="subscript"/>
                <w:lang w:val="en-GB"/>
              </w:rPr>
              <w:t>2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R</w:t>
            </w:r>
            <w:r w:rsidRPr="00B71DEA">
              <w:rPr>
                <w:rFonts w:ascii="Arial" w:eastAsia="MS Mincho" w:hAnsi="Arial" w:cs="Arial"/>
                <w:sz w:val="20"/>
                <w:szCs w:val="20"/>
                <w:vertAlign w:val="superscript"/>
                <w:lang w:val="en-GB"/>
              </w:rPr>
              <w:t>–/–</w:t>
            </w: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57A9C884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Dr. </w:t>
            </w:r>
            <w:r w:rsidR="00357451" w:rsidRPr="00B71DEA">
              <w:rPr>
                <w:rFonts w:ascii="Arial" w:eastAsia="MS Mincho" w:hAnsi="Arial" w:cs="Arial"/>
                <w:sz w:val="20"/>
                <w:szCs w:val="20"/>
              </w:rPr>
              <w:t>J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>. Chun</w:t>
            </w:r>
          </w:p>
        </w:tc>
        <w:tc>
          <w:tcPr>
            <w:tcW w:w="2088" w:type="dxa"/>
            <w:shd w:val="clear" w:color="auto" w:fill="auto"/>
          </w:tcPr>
          <w:p w14:paraId="277E67B1" w14:textId="77777777" w:rsidR="001723E1" w:rsidRPr="00B71DEA" w:rsidRDefault="001723E1" w:rsidP="001723E1">
            <w:pPr>
              <w:spacing w:after="0" w:line="240" w:lineRule="auto"/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Contos </w:t>
            </w:r>
            <w:r w:rsidRPr="00B71DEA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t al.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>, 2002</w:t>
            </w:r>
          </w:p>
        </w:tc>
      </w:tr>
      <w:tr w:rsidR="001723E1" w:rsidRPr="00B71DEA" w14:paraId="3F8D4578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9AB66A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Oligonucleotides</w:t>
            </w:r>
          </w:p>
        </w:tc>
      </w:tr>
      <w:tr w:rsidR="001723E1" w:rsidRPr="00B71DEA" w14:paraId="794CB493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9AEE6BC" w14:textId="77777777" w:rsidR="001723E1" w:rsidRPr="00B71DEA" w:rsidRDefault="002B7CBC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35D6817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0132149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558BE501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EB875C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Recombinant DNA</w:t>
            </w:r>
          </w:p>
        </w:tc>
      </w:tr>
      <w:tr w:rsidR="001723E1" w:rsidRPr="00B71DEA" w14:paraId="653038D7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2DD45A8" w14:textId="77777777" w:rsidR="001723E1" w:rsidRPr="00B71DEA" w:rsidRDefault="002B7CBC" w:rsidP="001723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DC6264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5B67EEE" w14:textId="77777777" w:rsidR="001723E1" w:rsidRPr="00B71DEA" w:rsidRDefault="001723E1" w:rsidP="001723E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</w:p>
        </w:tc>
      </w:tr>
      <w:tr w:rsidR="001723E1" w:rsidRPr="00B71DEA" w14:paraId="01F65BCF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06017BC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Software and Algorithms</w:t>
            </w:r>
          </w:p>
        </w:tc>
      </w:tr>
      <w:tr w:rsidR="001723E1" w:rsidRPr="00B71DEA" w14:paraId="3D796E13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32CD7D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LAS X software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A61ED9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Leica, Wetzlar, Germany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29E47C1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199F524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680A21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GraphPad Prism7</w:t>
            </w:r>
          </w:p>
        </w:tc>
        <w:tc>
          <w:tcPr>
            <w:tcW w:w="2250" w:type="dxa"/>
            <w:shd w:val="clear" w:color="auto" w:fill="auto"/>
          </w:tcPr>
          <w:p w14:paraId="3FD67E3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GraphPad Software Inc., La Jolla, CA, USA</w:t>
            </w:r>
          </w:p>
        </w:tc>
        <w:tc>
          <w:tcPr>
            <w:tcW w:w="2088" w:type="dxa"/>
            <w:shd w:val="clear" w:color="auto" w:fill="auto"/>
          </w:tcPr>
          <w:p w14:paraId="22B47FD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453D07EE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E0DD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Microsoft Excel</w:t>
            </w:r>
          </w:p>
        </w:tc>
        <w:tc>
          <w:tcPr>
            <w:tcW w:w="2250" w:type="dxa"/>
            <w:shd w:val="clear" w:color="auto" w:fill="auto"/>
          </w:tcPr>
          <w:p w14:paraId="5546C26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69DF7E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719F41DF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165FE3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Cell^P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Software</w:t>
            </w:r>
          </w:p>
        </w:tc>
        <w:tc>
          <w:tcPr>
            <w:tcW w:w="225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0D66C2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Olympus</w:t>
            </w:r>
          </w:p>
        </w:tc>
        <w:tc>
          <w:tcPr>
            <w:tcW w:w="208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CFF1A4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981AC2" w14:paraId="15D89926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05AEF76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iniAnalys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6.0.9.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245714B3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proofErr w:type="spellStart"/>
            <w:r w:rsidRPr="003521D6">
              <w:rPr>
                <w:rFonts w:ascii="Arial" w:eastAsia="MS Mincho" w:hAnsi="Arial" w:cs="Arial"/>
                <w:sz w:val="20"/>
                <w:szCs w:val="20"/>
                <w:lang w:val="de-DE"/>
              </w:rPr>
              <w:t>Synaptosoft</w:t>
            </w:r>
            <w:proofErr w:type="spellEnd"/>
            <w:r w:rsidRPr="003521D6">
              <w:rPr>
                <w:rFonts w:ascii="Arial" w:eastAsia="MS Mincho" w:hAnsi="Arial" w:cs="Arial"/>
                <w:sz w:val="20"/>
                <w:szCs w:val="20"/>
                <w:lang w:val="de-DE"/>
              </w:rPr>
              <w:t>, Fort Lee, NJ, USA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BC1D36C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</w:p>
        </w:tc>
      </w:tr>
      <w:tr w:rsidR="001723E1" w:rsidRPr="00B71DEA" w14:paraId="0CB2444D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8022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Image J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F7403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Schneider </w:t>
            </w:r>
            <w:r w:rsidRPr="00B71DEA">
              <w:rPr>
                <w:rFonts w:ascii="Arial" w:eastAsia="MS Mincho" w:hAnsi="Arial" w:cs="Arial"/>
                <w:i/>
                <w:iCs/>
                <w:sz w:val="20"/>
                <w:szCs w:val="20"/>
              </w:rPr>
              <w:t>et al.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>, 2012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68A5E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6471DA3C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2F13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SPSS Statistics 17.0 Softwar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1CFAD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SPSS Statistics for Windows, Version 17.0. Chicago: SPSS Inc., IL, US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CFC97E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5AB451F1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7ECE2C79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Origin 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468D27C0" w14:textId="7FD0ACF4" w:rsidR="001723E1" w:rsidRPr="00B06974" w:rsidRDefault="00B06974" w:rsidP="001723E1">
            <w:pPr>
              <w:spacing w:after="0" w:line="240" w:lineRule="auto"/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6974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>OriginLab</w:t>
            </w:r>
            <w:proofErr w:type="spellEnd"/>
            <w:r w:rsidRPr="00B06974">
              <w:rPr>
                <w:rFonts w:ascii="Arial" w:eastAsia="MS Mincho" w:hAnsi="Arial" w:cs="Arial"/>
                <w:color w:val="000000" w:themeColor="text1"/>
                <w:sz w:val="20"/>
                <w:szCs w:val="20"/>
              </w:rPr>
              <w:t xml:space="preserve"> Corporation, NH, US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 w:themeColor="text1"/>
            </w:tcBorders>
            <w:shd w:val="clear" w:color="auto" w:fill="auto"/>
          </w:tcPr>
          <w:p w14:paraId="303ACC1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6046C9C" w14:textId="77777777" w:rsidTr="3965EC60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52B85E3F" w14:textId="24940FB3" w:rsidR="001723E1" w:rsidRPr="00B71DEA" w:rsidRDefault="00E6527F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>
              <w:rPr>
                <w:rFonts w:ascii="Arial" w:eastAsia="MS Mincho" w:hAnsi="Arial" w:cs="Arial"/>
                <w:sz w:val="20"/>
                <w:szCs w:val="20"/>
              </w:rPr>
              <w:t>o</w:t>
            </w:r>
            <w:r w:rsidR="001723E1" w:rsidRPr="00B71DEA">
              <w:rPr>
                <w:rFonts w:ascii="Arial" w:eastAsia="MS Mincho" w:hAnsi="Arial" w:cs="Arial"/>
                <w:sz w:val="20"/>
                <w:szCs w:val="20"/>
              </w:rPr>
              <w:t>ther</w:t>
            </w:r>
          </w:p>
        </w:tc>
      </w:tr>
      <w:tr w:rsidR="001723E1" w:rsidRPr="00B71DEA" w14:paraId="59415D20" w14:textId="77777777" w:rsidTr="3965EC60">
        <w:trPr>
          <w:cantSplit/>
          <w:trHeight w:val="259"/>
        </w:trPr>
        <w:tc>
          <w:tcPr>
            <w:tcW w:w="523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72C7485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Olympus IX70 microscope equipped with a calcium imaging system</w:t>
            </w:r>
          </w:p>
        </w:tc>
        <w:tc>
          <w:tcPr>
            <w:tcW w:w="2250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22FA0ED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Olympus, </w:t>
            </w:r>
          </w:p>
          <w:p w14:paraId="583D843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Till-photonics, Munich, Germany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  <w:shd w:val="clear" w:color="auto" w:fill="auto"/>
          </w:tcPr>
          <w:p w14:paraId="4B06A6F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50A661A8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9E8252" w14:textId="77777777" w:rsidR="001723E1" w:rsidRPr="00B71DEA" w:rsidRDefault="001723E1" w:rsidP="001723E1">
            <w:pPr>
              <w:tabs>
                <w:tab w:val="left" w:pos="1290"/>
              </w:tabs>
              <w:spacing w:after="0" w:line="240" w:lineRule="auto"/>
              <w:jc w:val="both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lastRenderedPageBreak/>
              <w:t>perfusion chamber (RC-21B)</w:t>
            </w:r>
          </w:p>
        </w:tc>
        <w:tc>
          <w:tcPr>
            <w:tcW w:w="2250" w:type="dxa"/>
            <w:shd w:val="clear" w:color="auto" w:fill="auto"/>
          </w:tcPr>
          <w:p w14:paraId="4AFA5AA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Warner Instrument Corporation, Hamden, CT, USA</w:t>
            </w:r>
          </w:p>
        </w:tc>
        <w:tc>
          <w:tcPr>
            <w:tcW w:w="2088" w:type="dxa"/>
            <w:shd w:val="clear" w:color="auto" w:fill="auto"/>
          </w:tcPr>
          <w:p w14:paraId="0173C05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3466ADF6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25E4EAD8" w14:textId="3EC11670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Leica DMi8 microscope equipped with a calcium imaging system:</w:t>
            </w:r>
            <w:r w:rsidR="00B06974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HC PL FLUOTAR 40x/1.30 Oil (Fura) or </w:t>
            </w:r>
            <w:r w:rsidRPr="00B71DEA">
              <w:rPr>
                <w:rFonts w:ascii="Arial" w:eastAsia="MS Mincho" w:hAnsi="Arial" w:cs="Arial"/>
                <w:color w:val="000000"/>
                <w:sz w:val="20"/>
                <w:szCs w:val="20"/>
              </w:rPr>
              <w:t xml:space="preserve">HC PL FLUOTAR 20x/0.80 Oil (Fura) </w:t>
            </w:r>
            <w:r w:rsidRPr="00B71DEA">
              <w:rPr>
                <w:rFonts w:ascii="Arial" w:eastAsia="MS Mincho" w:hAnsi="Arial" w:cs="Arial"/>
                <w:sz w:val="20"/>
                <w:szCs w:val="20"/>
              </w:rPr>
              <w:t>objectives</w:t>
            </w:r>
          </w:p>
          <w:p w14:paraId="5A12370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Fura2 Filter set (Excitation: 340/26, 380/11, DC: 400, Emission: 510, 80)</w:t>
            </w:r>
          </w:p>
          <w:p w14:paraId="07D5401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1B0774B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Leica, Wetzlar, Germany</w:t>
            </w:r>
          </w:p>
        </w:tc>
        <w:tc>
          <w:tcPr>
            <w:tcW w:w="208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08154E3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1B339902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622C744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</w:rPr>
              <w:t>X-Cite 200 DC illuminator (Calcium imaging)</w:t>
            </w:r>
          </w:p>
        </w:tc>
        <w:tc>
          <w:tcPr>
            <w:tcW w:w="2250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5E74E32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</w:rPr>
              <w:t>Excelita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</w:rPr>
              <w:t xml:space="preserve"> Technologies, Mississauga ON, Canada</w:t>
            </w:r>
          </w:p>
        </w:tc>
        <w:tc>
          <w:tcPr>
            <w:tcW w:w="2088" w:type="dxa"/>
            <w:tcBorders>
              <w:bottom w:val="single" w:sz="2" w:space="0" w:color="000000" w:themeColor="text1"/>
            </w:tcBorders>
            <w:shd w:val="clear" w:color="auto" w:fill="auto"/>
          </w:tcPr>
          <w:p w14:paraId="453B9E4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61C1686F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581905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PS2 Peristaltic Perfusion System (Calcium Imaging)</w:t>
            </w:r>
          </w:p>
        </w:tc>
        <w:tc>
          <w:tcPr>
            <w:tcW w:w="2250" w:type="dxa"/>
            <w:shd w:val="clear" w:color="auto" w:fill="auto"/>
          </w:tcPr>
          <w:p w14:paraId="768AE5F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ulti Channel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Systems, Reutlingen, Germany</w:t>
            </w:r>
          </w:p>
        </w:tc>
        <w:tc>
          <w:tcPr>
            <w:tcW w:w="2088" w:type="dxa"/>
            <w:shd w:val="clear" w:color="auto" w:fill="auto"/>
          </w:tcPr>
          <w:p w14:paraId="49A533C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49A18EAB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3D05B2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Leica DFC9000 GT Camera (Calcium imaging)</w:t>
            </w:r>
          </w:p>
        </w:tc>
        <w:tc>
          <w:tcPr>
            <w:tcW w:w="2250" w:type="dxa"/>
            <w:shd w:val="clear" w:color="auto" w:fill="auto"/>
          </w:tcPr>
          <w:p w14:paraId="7B464939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Leica, Wetzlar, Germany</w:t>
            </w:r>
          </w:p>
        </w:tc>
        <w:tc>
          <w:tcPr>
            <w:tcW w:w="2088" w:type="dxa"/>
            <w:shd w:val="clear" w:color="auto" w:fill="auto"/>
          </w:tcPr>
          <w:p w14:paraId="5274104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51DB1A3E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EB2144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CCD camera F-View II (Calcium Imaging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SynaptopHluorin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250" w:type="dxa"/>
            <w:shd w:val="clear" w:color="auto" w:fill="auto"/>
          </w:tcPr>
          <w:p w14:paraId="3868242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Soft Imaging System GmbH, Münster, Germany</w:t>
            </w:r>
          </w:p>
        </w:tc>
        <w:tc>
          <w:tcPr>
            <w:tcW w:w="2088" w:type="dxa"/>
            <w:shd w:val="clear" w:color="auto" w:fill="auto"/>
          </w:tcPr>
          <w:p w14:paraId="0E403FC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C4A6FD3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D8AA6C5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inverse microscope IX81</w:t>
            </w:r>
          </w:p>
        </w:tc>
        <w:tc>
          <w:tcPr>
            <w:tcW w:w="2250" w:type="dxa"/>
            <w:shd w:val="clear" w:color="auto" w:fill="auto"/>
          </w:tcPr>
          <w:p w14:paraId="2B2CC323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Olympus</w:t>
            </w:r>
          </w:p>
        </w:tc>
        <w:tc>
          <w:tcPr>
            <w:tcW w:w="2088" w:type="dxa"/>
            <w:shd w:val="clear" w:color="auto" w:fill="auto"/>
          </w:tcPr>
          <w:p w14:paraId="6F46DAF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17EA747A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B0B983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xiovert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S100</w:t>
            </w:r>
          </w:p>
        </w:tc>
        <w:tc>
          <w:tcPr>
            <w:tcW w:w="2250" w:type="dxa"/>
            <w:shd w:val="clear" w:color="auto" w:fill="auto"/>
          </w:tcPr>
          <w:p w14:paraId="7CC9917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Zeiss,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Oberkochen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shd w:val="clear" w:color="auto" w:fill="auto"/>
          </w:tcPr>
          <w:p w14:paraId="5BDF130B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022B7AB8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8319E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AxioscopeFS2mot</w:t>
            </w:r>
          </w:p>
        </w:tc>
        <w:tc>
          <w:tcPr>
            <w:tcW w:w="2250" w:type="dxa"/>
            <w:shd w:val="clear" w:color="auto" w:fill="auto"/>
          </w:tcPr>
          <w:p w14:paraId="788490FF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Zeiss, </w:t>
            </w: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Oberkochen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, Germany</w:t>
            </w:r>
          </w:p>
        </w:tc>
        <w:tc>
          <w:tcPr>
            <w:tcW w:w="2088" w:type="dxa"/>
            <w:shd w:val="clear" w:color="auto" w:fill="auto"/>
          </w:tcPr>
          <w:p w14:paraId="10BB72B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4C5F8740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0FA1D6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EPC8 or EPC10 amplifier</w:t>
            </w:r>
          </w:p>
        </w:tc>
        <w:tc>
          <w:tcPr>
            <w:tcW w:w="2250" w:type="dxa"/>
            <w:shd w:val="clear" w:color="auto" w:fill="auto"/>
          </w:tcPr>
          <w:p w14:paraId="47C0630A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HEKA, Lambrecht, Germany</w:t>
            </w:r>
          </w:p>
        </w:tc>
        <w:tc>
          <w:tcPr>
            <w:tcW w:w="2088" w:type="dxa"/>
            <w:shd w:val="clear" w:color="auto" w:fill="auto"/>
          </w:tcPr>
          <w:p w14:paraId="3AA44E6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52A1FFB8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D47BF1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WinTida4.11</w:t>
            </w:r>
          </w:p>
        </w:tc>
        <w:tc>
          <w:tcPr>
            <w:tcW w:w="2250" w:type="dxa"/>
            <w:shd w:val="clear" w:color="auto" w:fill="auto"/>
          </w:tcPr>
          <w:p w14:paraId="7DA39048" w14:textId="15A13727" w:rsidR="001723E1" w:rsidRPr="00B71DEA" w:rsidRDefault="00B06974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HEKA, Lambrecht, Germany</w:t>
            </w:r>
          </w:p>
        </w:tc>
        <w:tc>
          <w:tcPr>
            <w:tcW w:w="2088" w:type="dxa"/>
            <w:shd w:val="clear" w:color="auto" w:fill="auto"/>
          </w:tcPr>
          <w:p w14:paraId="06E32228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B71DEA" w14:paraId="3BAAF1D1" w14:textId="77777777" w:rsidTr="3965EC60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DC0F9C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Patchmaster2.3</w:t>
            </w:r>
          </w:p>
        </w:tc>
        <w:tc>
          <w:tcPr>
            <w:tcW w:w="2250" w:type="dxa"/>
            <w:shd w:val="clear" w:color="auto" w:fill="auto"/>
          </w:tcPr>
          <w:p w14:paraId="344F9E60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HEKA, Lambrecht, Germany</w:t>
            </w:r>
          </w:p>
        </w:tc>
        <w:tc>
          <w:tcPr>
            <w:tcW w:w="2088" w:type="dxa"/>
            <w:shd w:val="clear" w:color="auto" w:fill="auto"/>
          </w:tcPr>
          <w:p w14:paraId="6D7BA662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</w:rPr>
            </w:pPr>
          </w:p>
        </w:tc>
      </w:tr>
      <w:tr w:rsidR="001723E1" w:rsidRPr="00981AC2" w14:paraId="72911B0A" w14:textId="77777777" w:rsidTr="3965EC60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280BAE47" w14:textId="77777777" w:rsidR="001723E1" w:rsidRPr="00B71DEA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GB"/>
              </w:rPr>
            </w:pPr>
            <w:proofErr w:type="spellStart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>MiniAnalysis</w:t>
            </w:r>
            <w:proofErr w:type="spellEnd"/>
            <w:r w:rsidRPr="00B71DEA">
              <w:rPr>
                <w:rFonts w:ascii="Arial" w:eastAsia="MS Mincho" w:hAnsi="Arial" w:cs="Arial"/>
                <w:sz w:val="20"/>
                <w:szCs w:val="20"/>
                <w:lang w:val="en-GB"/>
              </w:rPr>
              <w:t xml:space="preserve"> 6.0.9</w:t>
            </w:r>
          </w:p>
        </w:tc>
        <w:tc>
          <w:tcPr>
            <w:tcW w:w="2250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63299AFB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  <w:proofErr w:type="spellStart"/>
            <w:r w:rsidRPr="003521D6">
              <w:rPr>
                <w:rFonts w:ascii="Arial" w:eastAsia="MS Mincho" w:hAnsi="Arial" w:cs="Arial"/>
                <w:sz w:val="20"/>
                <w:szCs w:val="20"/>
                <w:lang w:val="de-DE"/>
              </w:rPr>
              <w:t>Synaptosoft</w:t>
            </w:r>
            <w:proofErr w:type="spellEnd"/>
            <w:r w:rsidRPr="003521D6">
              <w:rPr>
                <w:rFonts w:ascii="Arial" w:eastAsia="MS Mincho" w:hAnsi="Arial" w:cs="Arial"/>
                <w:sz w:val="20"/>
                <w:szCs w:val="20"/>
                <w:lang w:val="de-DE"/>
              </w:rPr>
              <w:t>, Fort Lee, NJ, USA</w:t>
            </w:r>
          </w:p>
        </w:tc>
        <w:tc>
          <w:tcPr>
            <w:tcW w:w="2088" w:type="dxa"/>
            <w:tcBorders>
              <w:bottom w:val="single" w:sz="12" w:space="0" w:color="000000" w:themeColor="text1"/>
            </w:tcBorders>
            <w:shd w:val="clear" w:color="auto" w:fill="auto"/>
          </w:tcPr>
          <w:p w14:paraId="4E2B6A12" w14:textId="77777777" w:rsidR="001723E1" w:rsidRPr="003521D6" w:rsidRDefault="001723E1" w:rsidP="001723E1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de-DE"/>
              </w:rPr>
            </w:pPr>
          </w:p>
        </w:tc>
      </w:tr>
    </w:tbl>
    <w:p w14:paraId="43C73B0E" w14:textId="77777777" w:rsidR="00D10E81" w:rsidRPr="003521D6" w:rsidRDefault="00D10E81" w:rsidP="001723E1">
      <w:pPr>
        <w:rPr>
          <w:rFonts w:ascii="Arial" w:hAnsi="Arial" w:cs="Arial"/>
          <w:sz w:val="20"/>
          <w:szCs w:val="20"/>
          <w:lang w:val="de-DE"/>
        </w:rPr>
      </w:pPr>
    </w:p>
    <w:sectPr w:rsidR="00D10E81" w:rsidRPr="003521D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3E1"/>
    <w:rsid w:val="00026560"/>
    <w:rsid w:val="0009771C"/>
    <w:rsid w:val="00102EC8"/>
    <w:rsid w:val="00137D05"/>
    <w:rsid w:val="001723E1"/>
    <w:rsid w:val="002B7CBC"/>
    <w:rsid w:val="003521D6"/>
    <w:rsid w:val="00355646"/>
    <w:rsid w:val="00357451"/>
    <w:rsid w:val="0039249B"/>
    <w:rsid w:val="00490FE5"/>
    <w:rsid w:val="0050365A"/>
    <w:rsid w:val="005172D9"/>
    <w:rsid w:val="00643D0C"/>
    <w:rsid w:val="006A740E"/>
    <w:rsid w:val="006D2CF6"/>
    <w:rsid w:val="00981AC2"/>
    <w:rsid w:val="00A5684D"/>
    <w:rsid w:val="00B06974"/>
    <w:rsid w:val="00B34C4A"/>
    <w:rsid w:val="00B71DEA"/>
    <w:rsid w:val="00D10E81"/>
    <w:rsid w:val="00E6527F"/>
    <w:rsid w:val="00EF62DC"/>
    <w:rsid w:val="20B16E00"/>
    <w:rsid w:val="25ED3C6B"/>
    <w:rsid w:val="3965E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9EAA23"/>
  <w15:chartTrackingRefBased/>
  <w15:docId w15:val="{0971C22E-C50D-46C3-B3BD-A7852613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23E1"/>
    <w:pPr>
      <w:spacing w:after="200" w:line="276" w:lineRule="auto"/>
    </w:pPr>
    <w:rPr>
      <w:rFonts w:eastAsiaTheme="minorEastAsia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723E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723E1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character" w:customStyle="1" w:styleId="Standard1">
    <w:name w:val="Standard1"/>
    <w:basedOn w:val="Absatz-Standardschriftart"/>
    <w:rsid w:val="001723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8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er. nat. Nicola Brandt</dc:creator>
  <cp:keywords/>
  <dc:description/>
  <cp:lastModifiedBy>Dr. rer. nat. Nicola Brandt</cp:lastModifiedBy>
  <cp:revision>2</cp:revision>
  <dcterms:created xsi:type="dcterms:W3CDTF">2025-04-29T14:49:00Z</dcterms:created>
  <dcterms:modified xsi:type="dcterms:W3CDTF">2025-04-29T14:49:00Z</dcterms:modified>
</cp:coreProperties>
</file>